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46BF" w:rsidRPr="007046BF" w:rsidRDefault="0040521C" w:rsidP="00847EBF">
      <w:pPr>
        <w:rPr>
          <w:b/>
        </w:rPr>
      </w:pPr>
      <w:r w:rsidRPr="007046BF">
        <w:rPr>
          <w:b/>
        </w:rPr>
        <w:t>S3</w:t>
      </w:r>
      <w:r>
        <w:rPr>
          <w:b/>
        </w:rPr>
        <w:t xml:space="preserve"> </w:t>
      </w:r>
      <w:r w:rsidR="00847EBF" w:rsidRPr="007046BF">
        <w:rPr>
          <w:b/>
        </w:rPr>
        <w:t xml:space="preserve">Table. </w:t>
      </w:r>
      <w:r w:rsidR="00E94E04" w:rsidRPr="007046BF">
        <w:rPr>
          <w:b/>
        </w:rPr>
        <w:t xml:space="preserve">Pairwise </w:t>
      </w:r>
      <w:r w:rsidR="00626F56">
        <w:rPr>
          <w:b/>
        </w:rPr>
        <w:t>C</w:t>
      </w:r>
      <w:r w:rsidR="00E94E04" w:rsidRPr="007046BF">
        <w:rPr>
          <w:b/>
        </w:rPr>
        <w:t xml:space="preserve">omparisons of </w:t>
      </w:r>
      <w:r w:rsidR="00626F56">
        <w:rPr>
          <w:b/>
        </w:rPr>
        <w:t>S</w:t>
      </w:r>
      <w:r w:rsidR="00ED275F" w:rsidRPr="007046BF">
        <w:rPr>
          <w:b/>
        </w:rPr>
        <w:t xml:space="preserve">ummer </w:t>
      </w:r>
      <w:r w:rsidR="00626F56">
        <w:rPr>
          <w:b/>
        </w:rPr>
        <w:t>B</w:t>
      </w:r>
      <w:r w:rsidR="00847EBF" w:rsidRPr="007046BF">
        <w:rPr>
          <w:b/>
        </w:rPr>
        <w:t xml:space="preserve">iomass of </w:t>
      </w:r>
      <w:r w:rsidR="00626F56">
        <w:rPr>
          <w:b/>
        </w:rPr>
        <w:t>T</w:t>
      </w:r>
      <w:r w:rsidR="00847EBF" w:rsidRPr="007046BF">
        <w:rPr>
          <w:b/>
        </w:rPr>
        <w:t>rout</w:t>
      </w:r>
      <w:r w:rsidR="00626F56">
        <w:rPr>
          <w:b/>
        </w:rPr>
        <w:t>.</w:t>
      </w:r>
      <w:r w:rsidR="00847EBF" w:rsidRPr="007046BF">
        <w:rPr>
          <w:b/>
        </w:rPr>
        <w:t xml:space="preserve"> </w:t>
      </w:r>
    </w:p>
    <w:tbl>
      <w:tblPr>
        <w:tblW w:w="12333" w:type="dxa"/>
        <w:tblInd w:w="87" w:type="dxa"/>
        <w:tblLayout w:type="fixed"/>
        <w:tblLook w:val="04A0" w:firstRow="1" w:lastRow="0" w:firstColumn="1" w:lastColumn="0" w:noHBand="0" w:noVBand="1"/>
      </w:tblPr>
      <w:tblGrid>
        <w:gridCol w:w="1101"/>
        <w:gridCol w:w="2610"/>
        <w:gridCol w:w="2674"/>
        <w:gridCol w:w="1358"/>
        <w:gridCol w:w="1350"/>
        <w:gridCol w:w="720"/>
        <w:gridCol w:w="1350"/>
        <w:gridCol w:w="1170"/>
      </w:tblGrid>
      <w:tr w:rsidR="0002787E" w:rsidRPr="00892054" w:rsidTr="00013765">
        <w:trPr>
          <w:trHeight w:val="315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2787E" w:rsidRPr="00892054" w:rsidRDefault="0002787E" w:rsidP="00D35E4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02787E" w:rsidRDefault="0002787E" w:rsidP="00D35E4C">
            <w:pPr>
              <w:spacing w:line="480" w:lineRule="auto"/>
              <w:rPr>
                <w:color w:val="000000"/>
              </w:rPr>
            </w:pPr>
          </w:p>
        </w:tc>
        <w:tc>
          <w:tcPr>
            <w:tcW w:w="2674" w:type="dxa"/>
            <w:tcBorders>
              <w:top w:val="single" w:sz="4" w:space="0" w:color="auto"/>
            </w:tcBorders>
          </w:tcPr>
          <w:p w:rsidR="0002787E" w:rsidRDefault="0002787E" w:rsidP="00D35E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</w:tcPr>
          <w:p w:rsidR="0002787E" w:rsidRDefault="0002787E" w:rsidP="00D35E4C">
            <w:pPr>
              <w:spacing w:line="480" w:lineRule="auto"/>
              <w:jc w:val="center"/>
              <w:rPr>
                <w:color w:val="000000"/>
              </w:rPr>
            </w:pPr>
          </w:p>
        </w:tc>
        <w:tc>
          <w:tcPr>
            <w:tcW w:w="459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2787E" w:rsidRPr="00892054" w:rsidRDefault="006A3F11" w:rsidP="00D35E4C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entire </w:t>
            </w:r>
            <w:r w:rsidR="00797BE5">
              <w:rPr>
                <w:color w:val="000000"/>
              </w:rPr>
              <w:t>63</w:t>
            </w:r>
            <w:r w:rsidR="001225A9">
              <w:rPr>
                <w:color w:val="000000"/>
              </w:rPr>
              <w:t xml:space="preserve"> years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765" w:rsidRPr="00892054" w:rsidRDefault="00013765" w:rsidP="00D35E4C">
            <w:pPr>
              <w:spacing w:line="480" w:lineRule="auto"/>
              <w:rPr>
                <w:color w:val="000000"/>
              </w:rPr>
            </w:pPr>
            <w:r w:rsidRPr="00892054">
              <w:rPr>
                <w:color w:val="000000"/>
              </w:rPr>
              <w:t>stream</w:t>
            </w: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765" w:rsidRPr="00892054" w:rsidRDefault="00013765" w:rsidP="00D35E4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roup 1</w:t>
            </w:r>
          </w:p>
        </w:tc>
        <w:tc>
          <w:tcPr>
            <w:tcW w:w="2674" w:type="dxa"/>
            <w:tcBorders>
              <w:bottom w:val="single" w:sz="4" w:space="0" w:color="auto"/>
            </w:tcBorders>
            <w:vAlign w:val="center"/>
          </w:tcPr>
          <w:p w:rsidR="00013765" w:rsidRDefault="00013765" w:rsidP="00D35E4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group 2</w:t>
            </w:r>
          </w:p>
        </w:tc>
        <w:tc>
          <w:tcPr>
            <w:tcW w:w="13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13765" w:rsidRDefault="00013765" w:rsidP="00D35E4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95% CI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765" w:rsidRPr="00892054" w:rsidRDefault="00013765" w:rsidP="00013765">
            <w:pPr>
              <w:spacing w:line="48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∆ (g)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765" w:rsidRPr="00892054" w:rsidRDefault="00013765" w:rsidP="00D35E4C">
            <w:pPr>
              <w:spacing w:line="480" w:lineRule="auto"/>
              <w:rPr>
                <w:color w:val="000000"/>
              </w:rPr>
            </w:pPr>
            <w:r>
              <w:rPr>
                <w:color w:val="000000"/>
              </w:rPr>
              <w:t>V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13765" w:rsidRPr="00892054" w:rsidRDefault="00013765" w:rsidP="00D35E4C">
            <w:pPr>
              <w:spacing w:line="480" w:lineRule="auto"/>
              <w:rPr>
                <w:color w:val="000000"/>
              </w:rPr>
            </w:pPr>
            <w:r w:rsidRPr="00892054">
              <w:rPr>
                <w:color w:val="000000"/>
              </w:rPr>
              <w:t>p-value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tcBorders>
              <w:top w:val="single" w:sz="4" w:space="0" w:color="auto"/>
            </w:tcBorders>
            <w:shd w:val="clear" w:color="auto" w:fill="auto"/>
            <w:noWrap/>
          </w:tcPr>
          <w:p w:rsidR="00013765" w:rsidRPr="00F22BF3" w:rsidRDefault="00013765" w:rsidP="00D35E4C">
            <w:pPr>
              <w:spacing w:line="480" w:lineRule="auto"/>
            </w:pPr>
            <w:r>
              <w:t>Gus</w:t>
            </w:r>
          </w:p>
        </w:tc>
        <w:tc>
          <w:tcPr>
            <w:tcW w:w="261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13765" w:rsidRPr="00F22BF3" w:rsidRDefault="00013765" w:rsidP="00D35E4C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  <w:tcBorders>
              <w:top w:val="single" w:sz="4" w:space="0" w:color="auto"/>
            </w:tcBorders>
          </w:tcPr>
          <w:p w:rsidR="00013765" w:rsidRPr="00F22BF3" w:rsidRDefault="00013765" w:rsidP="00D35E4C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  <w:tcBorders>
              <w:top w:val="single" w:sz="4" w:space="0" w:color="auto"/>
            </w:tcBorders>
          </w:tcPr>
          <w:p w:rsidR="00013765" w:rsidRPr="00F22BF3" w:rsidRDefault="00013765" w:rsidP="00F03234">
            <w:pPr>
              <w:spacing w:line="480" w:lineRule="auto"/>
              <w:jc w:val="center"/>
            </w:pPr>
            <w:r w:rsidRPr="00F22BF3">
              <w:t>-</w:t>
            </w:r>
            <w:r>
              <w:t>782, -315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13765" w:rsidRPr="00A802D1" w:rsidRDefault="00013765" w:rsidP="000D6EC8">
            <w:pPr>
              <w:spacing w:line="480" w:lineRule="auto"/>
              <w:jc w:val="center"/>
            </w:pPr>
            <w:r w:rsidRPr="00A802D1">
              <w:t>-54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13765" w:rsidRPr="00F22BF3" w:rsidRDefault="00445511" w:rsidP="00D35E4C">
            <w:pPr>
              <w:spacing w:line="480" w:lineRule="auto"/>
              <w:jc w:val="center"/>
            </w:pPr>
            <w:r>
              <w:t>370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auto"/>
            <w:noWrap/>
          </w:tcPr>
          <w:p w:rsidR="00013765" w:rsidRPr="00D35E4C" w:rsidRDefault="00013765" w:rsidP="00D35E4C">
            <w:pPr>
              <w:spacing w:line="480" w:lineRule="auto"/>
              <w:jc w:val="center"/>
              <w:rPr>
                <w:b/>
              </w:rPr>
            </w:pPr>
            <w:r w:rsidRPr="00D35E4C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D35E4C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D35E4C">
            <w:pPr>
              <w:spacing w:line="480" w:lineRule="auto"/>
            </w:pPr>
            <w:r w:rsidRPr="00F22BF3">
              <w:t>FH (only flow)</w:t>
            </w:r>
          </w:p>
        </w:tc>
        <w:tc>
          <w:tcPr>
            <w:tcW w:w="2674" w:type="dxa"/>
          </w:tcPr>
          <w:p w:rsidR="00013765" w:rsidRPr="00F22BF3" w:rsidRDefault="00013765" w:rsidP="00D35E4C">
            <w:pPr>
              <w:spacing w:line="480" w:lineRule="auto"/>
            </w:pPr>
            <w:r w:rsidRPr="00F22BF3">
              <w:t>FH (only temperature)</w:t>
            </w:r>
          </w:p>
        </w:tc>
        <w:tc>
          <w:tcPr>
            <w:tcW w:w="1358" w:type="dxa"/>
          </w:tcPr>
          <w:p w:rsidR="00013765" w:rsidRPr="00F22BF3" w:rsidRDefault="00013765" w:rsidP="00D35E4C">
            <w:pPr>
              <w:spacing w:line="480" w:lineRule="auto"/>
              <w:jc w:val="center"/>
            </w:pPr>
            <w:r>
              <w:t>87, 47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A802D1" w:rsidRDefault="00013765" w:rsidP="00D35E4C">
            <w:pPr>
              <w:spacing w:line="480" w:lineRule="auto"/>
              <w:jc w:val="center"/>
            </w:pPr>
            <w:r w:rsidRPr="00A802D1">
              <w:t>272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D35E4C">
            <w:pPr>
              <w:spacing w:line="480" w:lineRule="auto"/>
              <w:jc w:val="center"/>
            </w:pPr>
            <w:r>
              <w:t>1417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880B3F" w:rsidRDefault="0075020E" w:rsidP="00D35E4C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5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D35E4C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D35E4C">
            <w:pPr>
              <w:spacing w:line="480" w:lineRule="auto"/>
            </w:pPr>
            <w:r w:rsidRPr="00F22BF3">
              <w:t>FH (only flow)</w:t>
            </w:r>
          </w:p>
        </w:tc>
        <w:tc>
          <w:tcPr>
            <w:tcW w:w="2674" w:type="dxa"/>
          </w:tcPr>
          <w:p w:rsidR="00013765" w:rsidRPr="00F22BF3" w:rsidRDefault="00013765" w:rsidP="00D35E4C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D35E4C">
            <w:pPr>
              <w:spacing w:line="480" w:lineRule="auto"/>
              <w:jc w:val="center"/>
            </w:pPr>
            <w:r>
              <w:t>-354, 104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A802D1" w:rsidRDefault="00013765" w:rsidP="00D35E4C">
            <w:pPr>
              <w:spacing w:line="480" w:lineRule="auto"/>
              <w:jc w:val="center"/>
            </w:pPr>
            <w:r w:rsidRPr="00A802D1">
              <w:t>-121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D35E4C">
            <w:pPr>
              <w:spacing w:line="480" w:lineRule="auto"/>
              <w:jc w:val="center"/>
            </w:pPr>
            <w:r>
              <w:t>848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880B3F" w:rsidRDefault="0075020E" w:rsidP="0075020E">
            <w:pPr>
              <w:spacing w:line="480" w:lineRule="auto"/>
              <w:jc w:val="center"/>
              <w:rPr>
                <w:b/>
              </w:rPr>
            </w:pPr>
            <w:r w:rsidRPr="00F22BF3">
              <w:t>0.</w:t>
            </w:r>
            <w:r>
              <w:t>28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temperature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F03234">
            <w:pPr>
              <w:spacing w:line="480" w:lineRule="auto"/>
              <w:jc w:val="center"/>
            </w:pPr>
            <w:r>
              <w:t>-620, -151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A802D1" w:rsidRDefault="00013765" w:rsidP="00A802D1">
            <w:pPr>
              <w:spacing w:line="480" w:lineRule="auto"/>
              <w:jc w:val="center"/>
            </w:pPr>
            <w:r w:rsidRPr="00A802D1">
              <w:t>-390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A802D1">
            <w:pPr>
              <w:spacing w:line="480" w:lineRule="auto"/>
              <w:jc w:val="center"/>
            </w:pPr>
            <w:r>
              <w:t>554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75020E" w:rsidP="0075020E">
            <w:pPr>
              <w:jc w:val="center"/>
            </w:pPr>
            <w:r>
              <w:rPr>
                <w:b/>
              </w:rPr>
              <w:t>0.002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F03234">
            <w:pPr>
              <w:spacing w:line="480" w:lineRule="auto"/>
              <w:jc w:val="center"/>
            </w:pPr>
            <w:r>
              <w:t>-578, -22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A802D1" w:rsidRDefault="00013765" w:rsidP="00A802D1">
            <w:pPr>
              <w:spacing w:line="480" w:lineRule="auto"/>
              <w:jc w:val="center"/>
            </w:pPr>
            <w:r w:rsidRPr="00A802D1">
              <w:t>-285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A802D1">
            <w:pPr>
              <w:spacing w:line="480" w:lineRule="auto"/>
              <w:jc w:val="center"/>
            </w:pPr>
            <w:r>
              <w:t>688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75020E">
            <w:pPr>
              <w:jc w:val="center"/>
            </w:pPr>
            <w:r w:rsidRPr="00AB7161">
              <w:rPr>
                <w:b/>
              </w:rPr>
              <w:t>0.0</w:t>
            </w:r>
            <w:r w:rsidR="0075020E">
              <w:rPr>
                <w:b/>
              </w:rPr>
              <w:t>3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temperature)</w:t>
            </w:r>
          </w:p>
        </w:tc>
        <w:tc>
          <w:tcPr>
            <w:tcW w:w="1358" w:type="dxa"/>
          </w:tcPr>
          <w:p w:rsidR="00013765" w:rsidRPr="00F22BF3" w:rsidRDefault="00013765" w:rsidP="00F03234">
            <w:pPr>
              <w:spacing w:line="480" w:lineRule="auto"/>
              <w:jc w:val="center"/>
            </w:pPr>
            <w:r w:rsidRPr="00F22BF3">
              <w:t>-</w:t>
            </w:r>
            <w:r>
              <w:t>1147, -587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A802D1" w:rsidRDefault="00013765" w:rsidP="00A802D1">
            <w:pPr>
              <w:spacing w:line="480" w:lineRule="auto"/>
              <w:jc w:val="center"/>
            </w:pPr>
            <w:r w:rsidRPr="00A802D1">
              <w:t>-869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A802D1">
            <w:pPr>
              <w:spacing w:line="480" w:lineRule="auto"/>
              <w:jc w:val="center"/>
            </w:pPr>
            <w:r>
              <w:t>28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A802D1">
            <w:pPr>
              <w:jc w:val="center"/>
            </w:pPr>
            <w:r w:rsidRPr="00AB7161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855, -245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A802D1" w:rsidRDefault="00013765" w:rsidP="00A802D1">
            <w:pPr>
              <w:spacing w:line="480" w:lineRule="auto"/>
              <w:jc w:val="center"/>
            </w:pPr>
            <w:r w:rsidRPr="00A802D1">
              <w:t>-539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A802D1">
            <w:pPr>
              <w:spacing w:line="480" w:lineRule="auto"/>
              <w:jc w:val="center"/>
            </w:pPr>
            <w:r>
              <w:t>507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75020E" w:rsidP="00A802D1">
            <w:pPr>
              <w:jc w:val="center"/>
            </w:pPr>
            <w:r>
              <w:rPr>
                <w:b/>
              </w:rPr>
              <w:t>0</w:t>
            </w:r>
            <w:r w:rsidR="00013765" w:rsidRPr="00AB7161">
              <w:rPr>
                <w:b/>
              </w:rPr>
              <w:t>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temperature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62, 709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A802D1" w:rsidRDefault="00013765" w:rsidP="00A802D1">
            <w:pPr>
              <w:spacing w:line="480" w:lineRule="auto"/>
              <w:jc w:val="center"/>
            </w:pPr>
            <w:r w:rsidRPr="00A802D1">
              <w:t>421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A802D1">
            <w:pPr>
              <w:spacing w:line="480" w:lineRule="auto"/>
              <w:jc w:val="center"/>
            </w:pPr>
            <w:r>
              <w:t>1355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75020E">
            <w:pPr>
              <w:jc w:val="center"/>
            </w:pPr>
            <w:r w:rsidRPr="00AB7161">
              <w:rPr>
                <w:b/>
              </w:rPr>
              <w:t>0.0</w:t>
            </w:r>
            <w:r w:rsidR="0075020E">
              <w:rPr>
                <w:b/>
              </w:rPr>
              <w:t>2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+ CC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1125, 587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A802D1" w:rsidRDefault="00013765" w:rsidP="00A802D1">
            <w:pPr>
              <w:spacing w:line="480" w:lineRule="auto"/>
              <w:jc w:val="center"/>
            </w:pPr>
            <w:r w:rsidRPr="00A802D1">
              <w:t>-852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A802D1">
            <w:pPr>
              <w:spacing w:line="480" w:lineRule="auto"/>
              <w:jc w:val="center"/>
            </w:pPr>
            <w:r>
              <w:t>21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A802D1">
            <w:pPr>
              <w:jc w:val="center"/>
            </w:pPr>
            <w:r w:rsidRPr="00AB7161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P</w:t>
            </w:r>
            <w:r>
              <w:t>othole</w:t>
            </w: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103, -8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A802D1" w:rsidRDefault="00013765" w:rsidP="00A802D1">
            <w:pPr>
              <w:spacing w:line="480" w:lineRule="auto"/>
              <w:jc w:val="center"/>
            </w:pPr>
            <w:r w:rsidRPr="00A802D1">
              <w:t>-51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D36420">
            <w:pPr>
              <w:spacing w:line="480" w:lineRule="auto"/>
              <w:jc w:val="center"/>
            </w:pPr>
            <w:r>
              <w:t>67</w:t>
            </w:r>
            <w:r w:rsidR="00D36420">
              <w:t>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542E0" w:rsidP="00A802D1">
            <w:pPr>
              <w:spacing w:line="480" w:lineRule="auto"/>
              <w:jc w:val="center"/>
            </w:pPr>
            <w:r w:rsidRPr="00AB7161">
              <w:rPr>
                <w:b/>
              </w:rPr>
              <w:t>0.0</w:t>
            </w:r>
            <w:r>
              <w:rPr>
                <w:b/>
              </w:rPr>
              <w:t>2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44, 121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 w:rsidRPr="00F22BF3">
              <w:t>8</w:t>
            </w:r>
            <w:r>
              <w:t>1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445511" w:rsidP="00A802D1">
            <w:pPr>
              <w:spacing w:line="480" w:lineRule="auto"/>
              <w:jc w:val="center"/>
            </w:pPr>
            <w:r>
              <w:t>1619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A802D1">
            <w:pPr>
              <w:jc w:val="center"/>
            </w:pPr>
            <w:r w:rsidRPr="00DD4D72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254, 370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310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D36420" w:rsidP="00A802D1">
            <w:pPr>
              <w:spacing w:line="480" w:lineRule="auto"/>
              <w:jc w:val="center"/>
            </w:pPr>
            <w:r>
              <w:t>1996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A802D1">
            <w:pPr>
              <w:jc w:val="center"/>
            </w:pPr>
            <w:r w:rsidRPr="00DD4D72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temperature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178, 285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231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D36420" w:rsidP="00A802D1">
            <w:pPr>
              <w:spacing w:line="480" w:lineRule="auto"/>
              <w:jc w:val="center"/>
            </w:pPr>
            <w:r>
              <w:t>1899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A802D1">
            <w:pPr>
              <w:jc w:val="center"/>
            </w:pPr>
            <w:r w:rsidRPr="00DD4D72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70, 176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125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D36420" w:rsidP="00A802D1">
            <w:pPr>
              <w:spacing w:line="480" w:lineRule="auto"/>
              <w:jc w:val="center"/>
            </w:pPr>
            <w:r>
              <w:t>1616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A802D1">
            <w:pPr>
              <w:jc w:val="center"/>
            </w:pPr>
            <w:r w:rsidRPr="00DD4D72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66, 34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18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D36420" w:rsidP="00A802D1">
            <w:pPr>
              <w:spacing w:line="480" w:lineRule="auto"/>
              <w:jc w:val="center"/>
            </w:pPr>
            <w:r>
              <w:t>91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4A295E" w:rsidP="004A295E">
            <w:pPr>
              <w:jc w:val="center"/>
            </w:pPr>
            <w:r w:rsidRPr="00F22BF3">
              <w:t>0.</w:t>
            </w:r>
            <w:r>
              <w:t>52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265, 370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314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D36420" w:rsidP="00A802D1">
            <w:pPr>
              <w:spacing w:line="480" w:lineRule="auto"/>
              <w:jc w:val="center"/>
            </w:pPr>
            <w:r>
              <w:t>2004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A802D1">
            <w:pPr>
              <w:jc w:val="center"/>
            </w:pPr>
            <w:r w:rsidRPr="00DD4D72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temperature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277, 369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320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D36420" w:rsidP="00A802D1">
            <w:pPr>
              <w:spacing w:line="480" w:lineRule="auto"/>
              <w:jc w:val="center"/>
            </w:pPr>
            <w:r>
              <w:t>2006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A802D1">
            <w:pPr>
              <w:jc w:val="center"/>
            </w:pPr>
            <w:r w:rsidRPr="00DD4D72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+ CC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14, 11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63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D36420" w:rsidP="00A802D1">
            <w:pPr>
              <w:spacing w:line="480" w:lineRule="auto"/>
              <w:jc w:val="center"/>
            </w:pPr>
            <w:r>
              <w:t>1366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4A295E" w:rsidP="00A802D1">
            <w:pPr>
              <w:jc w:val="center"/>
            </w:pPr>
            <w:r>
              <w:rPr>
                <w:b/>
              </w:rPr>
              <w:t>0.0</w:t>
            </w:r>
            <w:r w:rsidR="00013765" w:rsidRPr="00DD4D72">
              <w:rPr>
                <w:b/>
              </w:rPr>
              <w:t>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R</w:t>
            </w:r>
            <w:r>
              <w:t>ock</w:t>
            </w: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54, 95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25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D36420" w:rsidP="00A802D1">
            <w:pPr>
              <w:spacing w:line="480" w:lineRule="auto"/>
              <w:jc w:val="center"/>
            </w:pPr>
            <w:r>
              <w:t>1124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4A295E">
            <w:pPr>
              <w:spacing w:line="480" w:lineRule="auto"/>
              <w:jc w:val="center"/>
            </w:pPr>
            <w:r w:rsidRPr="00F22BF3">
              <w:t>0.</w:t>
            </w:r>
            <w:r w:rsidR="004A295E">
              <w:t>43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35, 129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82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1468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880B3F" w:rsidRDefault="004A295E" w:rsidP="00A802D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45, 192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113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1458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880B3F" w:rsidRDefault="004A295E" w:rsidP="00A802D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2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temperature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9C4E55">
            <w:pPr>
              <w:spacing w:line="480" w:lineRule="auto"/>
              <w:jc w:val="center"/>
            </w:pPr>
            <w:r w:rsidRPr="00F22BF3">
              <w:t>-</w:t>
            </w:r>
            <w:r>
              <w:t>21, 110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44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1216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4A295E">
            <w:pPr>
              <w:spacing w:line="480" w:lineRule="auto"/>
              <w:jc w:val="center"/>
            </w:pPr>
            <w:r w:rsidRPr="00F22BF3">
              <w:t>0.</w:t>
            </w:r>
            <w:r w:rsidR="004A295E">
              <w:t>16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48, 190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119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147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880B3F" w:rsidRDefault="00013765" w:rsidP="00A802D1">
            <w:pPr>
              <w:spacing w:line="480" w:lineRule="auto"/>
              <w:jc w:val="center"/>
              <w:rPr>
                <w:b/>
              </w:rPr>
            </w:pPr>
            <w:r w:rsidRPr="00D35E4C">
              <w:rPr>
                <w:b/>
              </w:rPr>
              <w:t>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133, 2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 w:rsidRPr="00F22BF3">
              <w:t>-</w:t>
            </w:r>
            <w:r>
              <w:t>61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739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4A295E">
            <w:pPr>
              <w:spacing w:line="480" w:lineRule="auto"/>
              <w:jc w:val="center"/>
            </w:pPr>
            <w:r w:rsidRPr="00F22BF3">
              <w:t>0.</w:t>
            </w:r>
            <w:r w:rsidR="004A295E">
              <w:t>07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33, 85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24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1136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4A295E">
            <w:pPr>
              <w:spacing w:line="480" w:lineRule="auto"/>
              <w:jc w:val="center"/>
            </w:pPr>
            <w:r w:rsidRPr="00F22BF3">
              <w:t>0.</w:t>
            </w:r>
            <w:r w:rsidR="004A295E">
              <w:t>38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temperature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41, 138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88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013765" w:rsidP="00C83E22">
            <w:pPr>
              <w:spacing w:line="480" w:lineRule="auto"/>
              <w:jc w:val="center"/>
            </w:pPr>
            <w:r w:rsidRPr="00F22BF3">
              <w:t>1</w:t>
            </w:r>
            <w:r w:rsidR="00C83E22">
              <w:t>532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4A295E" w:rsidP="00A802D1">
            <w:pPr>
              <w:spacing w:line="480" w:lineRule="auto"/>
              <w:jc w:val="center"/>
            </w:pPr>
            <w:r w:rsidRPr="00DD4D72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+ CC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40, 14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50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013765" w:rsidP="00C83E22">
            <w:pPr>
              <w:spacing w:line="480" w:lineRule="auto"/>
              <w:jc w:val="center"/>
            </w:pPr>
            <w:r w:rsidRPr="00F22BF3">
              <w:t>1</w:t>
            </w:r>
            <w:r w:rsidR="00C83E22">
              <w:t>15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4A295E">
            <w:pPr>
              <w:spacing w:line="480" w:lineRule="auto"/>
              <w:jc w:val="center"/>
            </w:pPr>
            <w:r w:rsidRPr="00F22BF3">
              <w:t>0.</w:t>
            </w:r>
            <w:r w:rsidR="004A295E">
              <w:t>32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UM</w:t>
            </w: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98, 165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15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013765" w:rsidP="00C83E22">
            <w:pPr>
              <w:spacing w:line="480" w:lineRule="auto"/>
              <w:jc w:val="center"/>
            </w:pPr>
            <w:r w:rsidRPr="00F22BF3">
              <w:t>10</w:t>
            </w:r>
            <w:r w:rsidR="00C83E22">
              <w:t>46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4A295E">
            <w:pPr>
              <w:spacing w:line="480" w:lineRule="auto"/>
              <w:jc w:val="center"/>
            </w:pPr>
            <w:r w:rsidRPr="00F22BF3">
              <w:t>0.</w:t>
            </w:r>
            <w:r w:rsidR="004A295E">
              <w:t>80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807, 1086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941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2001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880B3F" w:rsidRDefault="00013765" w:rsidP="00A802D1">
            <w:pPr>
              <w:spacing w:line="480" w:lineRule="auto"/>
              <w:jc w:val="center"/>
              <w:rPr>
                <w:b/>
              </w:rPr>
            </w:pPr>
            <w:r w:rsidRPr="00D35E4C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213, -43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 w:rsidRPr="00F22BF3">
              <w:t>-</w:t>
            </w:r>
            <w:r>
              <w:t>130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628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4A295E" w:rsidP="004A295E">
            <w:pPr>
              <w:spacing w:line="480" w:lineRule="auto"/>
              <w:jc w:val="center"/>
            </w:pPr>
            <w:r>
              <w:rPr>
                <w:b/>
              </w:rPr>
              <w:t>0.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only temperature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1188, -934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1056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0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013765" w:rsidP="00A802D1">
            <w:pPr>
              <w:jc w:val="center"/>
            </w:pPr>
            <w:r w:rsidRPr="00B21575">
              <w:rPr>
                <w:b/>
              </w:rPr>
              <w:t>&lt;0.001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16, 395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213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1318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Default="004A295E" w:rsidP="00A802D1">
            <w:pPr>
              <w:jc w:val="center"/>
            </w:pPr>
            <w:r>
              <w:rPr>
                <w:b/>
              </w:rPr>
              <w:t>0.03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123, 299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84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1109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880B3F" w:rsidRDefault="004A295E" w:rsidP="004A295E">
            <w:pPr>
              <w:spacing w:line="480" w:lineRule="auto"/>
              <w:jc w:val="center"/>
              <w:rPr>
                <w:b/>
              </w:rPr>
            </w:pPr>
            <w:r w:rsidRPr="00F22BF3">
              <w:t>0.</w:t>
            </w:r>
            <w:r>
              <w:t>49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flow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69148D">
            <w:pPr>
              <w:spacing w:line="480" w:lineRule="auto"/>
              <w:jc w:val="center"/>
            </w:pPr>
            <w:r w:rsidRPr="00F22BF3">
              <w:t>-1</w:t>
            </w:r>
            <w:r>
              <w:t>88, 149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-29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C83E22">
            <w:pPr>
              <w:spacing w:line="480" w:lineRule="auto"/>
              <w:jc w:val="center"/>
            </w:pPr>
            <w:r>
              <w:t>957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4A295E">
            <w:pPr>
              <w:spacing w:line="480" w:lineRule="auto"/>
              <w:jc w:val="center"/>
            </w:pPr>
            <w:r w:rsidRPr="00F22BF3">
              <w:t>0.</w:t>
            </w:r>
            <w:r w:rsidR="004A295E">
              <w:t>73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only temperature)</w:t>
            </w:r>
          </w:p>
        </w:tc>
        <w:tc>
          <w:tcPr>
            <w:tcW w:w="2674" w:type="dxa"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CC (flow</w:t>
            </w:r>
            <w:r>
              <w:t xml:space="preserve"> </w:t>
            </w:r>
            <w:r w:rsidRPr="00F22BF3">
              <w:t>+</w:t>
            </w:r>
            <w:r>
              <w:t xml:space="preserve"> </w:t>
            </w:r>
            <w:r w:rsidRPr="00F22BF3">
              <w:t>temperature)</w:t>
            </w:r>
          </w:p>
        </w:tc>
        <w:tc>
          <w:tcPr>
            <w:tcW w:w="1358" w:type="dxa"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201, -32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-108</w:t>
            </w:r>
          </w:p>
        </w:tc>
        <w:tc>
          <w:tcPr>
            <w:tcW w:w="720" w:type="dxa"/>
            <w:shd w:val="clear" w:color="auto" w:fill="auto"/>
            <w:noWrap/>
          </w:tcPr>
          <w:p w:rsidR="00013765" w:rsidRPr="00F22BF3" w:rsidRDefault="00C83E22" w:rsidP="00A802D1">
            <w:pPr>
              <w:spacing w:line="480" w:lineRule="auto"/>
              <w:jc w:val="center"/>
            </w:pPr>
            <w:r>
              <w:t>60</w:t>
            </w:r>
            <w:r w:rsidR="00013765" w:rsidRPr="00F22BF3">
              <w:t>5</w:t>
            </w:r>
          </w:p>
        </w:tc>
        <w:tc>
          <w:tcPr>
            <w:tcW w:w="1350" w:type="dxa"/>
            <w:shd w:val="clear" w:color="auto" w:fill="auto"/>
            <w:noWrap/>
          </w:tcPr>
          <w:p w:rsidR="00013765" w:rsidRPr="00880B3F" w:rsidRDefault="004A295E" w:rsidP="00A802D1">
            <w:pPr>
              <w:spacing w:line="480" w:lineRule="auto"/>
              <w:jc w:val="center"/>
              <w:rPr>
                <w:b/>
              </w:rPr>
            </w:pPr>
            <w:r>
              <w:rPr>
                <w:b/>
              </w:rPr>
              <w:t>0.006</w:t>
            </w:r>
          </w:p>
        </w:tc>
      </w:tr>
      <w:tr w:rsidR="00013765" w:rsidRPr="00892054" w:rsidTr="00013765">
        <w:trPr>
          <w:gridAfter w:val="1"/>
          <w:wAfter w:w="1170" w:type="dxa"/>
          <w:trHeight w:val="315"/>
        </w:trPr>
        <w:tc>
          <w:tcPr>
            <w:tcW w:w="1101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</w:p>
        </w:tc>
        <w:tc>
          <w:tcPr>
            <w:tcW w:w="261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baseline</w:t>
            </w:r>
          </w:p>
        </w:tc>
        <w:tc>
          <w:tcPr>
            <w:tcW w:w="2674" w:type="dxa"/>
            <w:tcBorders>
              <w:bottom w:val="single" w:sz="4" w:space="0" w:color="auto"/>
            </w:tcBorders>
          </w:tcPr>
          <w:p w:rsidR="00013765" w:rsidRPr="00F22BF3" w:rsidRDefault="00013765" w:rsidP="00A802D1">
            <w:pPr>
              <w:spacing w:line="480" w:lineRule="auto"/>
            </w:pPr>
            <w:r w:rsidRPr="00F22BF3">
              <w:t>FH + CC</w:t>
            </w:r>
          </w:p>
        </w:tc>
        <w:tc>
          <w:tcPr>
            <w:tcW w:w="1358" w:type="dxa"/>
            <w:tcBorders>
              <w:bottom w:val="single" w:sz="4" w:space="0" w:color="auto"/>
            </w:tcBorders>
          </w:tcPr>
          <w:p w:rsidR="00013765" w:rsidRPr="00F22BF3" w:rsidRDefault="00013765" w:rsidP="0069148D">
            <w:pPr>
              <w:spacing w:line="480" w:lineRule="auto"/>
              <w:jc w:val="center"/>
            </w:pPr>
            <w:r>
              <w:t>41, 658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13765" w:rsidRPr="00F22BF3" w:rsidRDefault="00013765" w:rsidP="00A802D1">
            <w:pPr>
              <w:spacing w:line="480" w:lineRule="auto"/>
              <w:jc w:val="center"/>
            </w:pPr>
            <w:r>
              <w:t>341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13765" w:rsidRPr="00F22BF3" w:rsidRDefault="00013765" w:rsidP="00C83E22">
            <w:pPr>
              <w:spacing w:line="480" w:lineRule="auto"/>
              <w:jc w:val="center"/>
            </w:pPr>
            <w:r w:rsidRPr="00F22BF3">
              <w:t>1</w:t>
            </w:r>
            <w:r w:rsidR="00C83E22">
              <w:t>356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</w:tcPr>
          <w:p w:rsidR="00013765" w:rsidRDefault="004A295E" w:rsidP="004A295E">
            <w:pPr>
              <w:spacing w:line="480" w:lineRule="auto"/>
              <w:jc w:val="center"/>
            </w:pPr>
            <w:r>
              <w:rPr>
                <w:b/>
              </w:rPr>
              <w:t>0.017</w:t>
            </w:r>
          </w:p>
        </w:tc>
      </w:tr>
    </w:tbl>
    <w:p w:rsidR="004C069B" w:rsidRDefault="00626F56" w:rsidP="007046BF">
      <w:r>
        <w:t>Pairwise c</w:t>
      </w:r>
      <w:r w:rsidR="007046BF">
        <w:t xml:space="preserve">omparisons </w:t>
      </w:r>
      <w:r>
        <w:t>of total summer biomass (g) of trout</w:t>
      </w:r>
      <w:bookmarkStart w:id="0" w:name="_GoBack"/>
      <w:bookmarkEnd w:id="0"/>
      <w:r w:rsidR="007046BF">
        <w:t xml:space="preserve"> </w:t>
      </w:r>
      <w:r w:rsidR="007046BF" w:rsidRPr="008335E5">
        <w:t xml:space="preserve">for baseline, forest harvest (FH), climate change (CC), and combined (FH + CC) scenarios in Gus Creek, Pothole Creek, Rock Creek, and Upper </w:t>
      </w:r>
      <w:proofErr w:type="spellStart"/>
      <w:r w:rsidR="007046BF" w:rsidRPr="008335E5">
        <w:t>Mainstem</w:t>
      </w:r>
      <w:proofErr w:type="spellEnd"/>
      <w:r w:rsidR="007046BF" w:rsidRPr="008335E5">
        <w:t xml:space="preserve"> (UM) for the entire study period. Individual influences from stream temperature and flow were considered for single scenarios of FH and CC. </w:t>
      </w:r>
      <w:r w:rsidR="007046BF" w:rsidRPr="00BE6676">
        <w:t xml:space="preserve">Scenarios include manipulations </w:t>
      </w:r>
      <w:r w:rsidR="007046BF">
        <w:t>of</w:t>
      </w:r>
      <w:r w:rsidR="007046BF" w:rsidRPr="00BE6676">
        <w:t xml:space="preserve"> stream temperature and flow regi</w:t>
      </w:r>
      <w:r w:rsidR="007046BF">
        <w:t>m</w:t>
      </w:r>
      <w:r w:rsidR="007046BF" w:rsidRPr="00BE6676">
        <w:t xml:space="preserve">es (see Methods for details). </w:t>
      </w:r>
      <w:r w:rsidR="007046BF" w:rsidRPr="008335E5">
        <w:t>Values of summer biomass by year were averaged for five replicate simulations and were analyzed using Wilcoxon signed rank test (V) with continuity correction</w:t>
      </w:r>
      <w:r w:rsidR="007046BF">
        <w:t xml:space="preserve"> </w:t>
      </w:r>
      <w:r w:rsidR="007046BF" w:rsidRPr="003B6AD0">
        <w:t xml:space="preserve">resulting in a </w:t>
      </w:r>
      <w:proofErr w:type="spellStart"/>
      <w:r w:rsidR="007046BF" w:rsidRPr="003B6AD0">
        <w:t>pseudomedian</w:t>
      </w:r>
      <w:proofErr w:type="spellEnd"/>
      <w:r w:rsidR="007046BF" w:rsidRPr="003B6AD0">
        <w:t xml:space="preserve"> of difference between </w:t>
      </w:r>
      <w:r w:rsidR="007046BF">
        <w:t>group 1 and group 2</w:t>
      </w:r>
      <w:r w:rsidR="007046BF" w:rsidRPr="003B6AD0">
        <w:t xml:space="preserve"> (</w:t>
      </w:r>
      <w:r w:rsidR="007046BF" w:rsidRPr="003B6AD0">
        <w:rPr>
          <w:color w:val="000000"/>
        </w:rPr>
        <w:t>∆</w:t>
      </w:r>
      <w:r w:rsidR="007046BF" w:rsidRPr="003B6AD0">
        <w:t>)</w:t>
      </w:r>
      <w:r w:rsidR="007046BF">
        <w:t>.</w:t>
      </w:r>
      <w:r w:rsidR="007046BF" w:rsidRPr="008335E5">
        <w:t xml:space="preserve"> Significant p-values in bold (alpha </w:t>
      </w:r>
      <w:r w:rsidR="007046BF" w:rsidRPr="008335E5">
        <w:rPr>
          <w:color w:val="000000"/>
        </w:rPr>
        <w:t xml:space="preserve">≤ </w:t>
      </w:r>
      <w:r w:rsidR="007046BF" w:rsidRPr="008335E5">
        <w:t>0.05).</w:t>
      </w:r>
    </w:p>
    <w:sectPr w:rsidR="004C069B" w:rsidSect="00847EB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EBF"/>
    <w:rsid w:val="00013765"/>
    <w:rsid w:val="0002787E"/>
    <w:rsid w:val="00042F22"/>
    <w:rsid w:val="000542E0"/>
    <w:rsid w:val="000A2C86"/>
    <w:rsid w:val="000D6EC8"/>
    <w:rsid w:val="001225A9"/>
    <w:rsid w:val="001C18BC"/>
    <w:rsid w:val="00225298"/>
    <w:rsid w:val="00276D4D"/>
    <w:rsid w:val="00310C05"/>
    <w:rsid w:val="0040521C"/>
    <w:rsid w:val="00426237"/>
    <w:rsid w:val="00445511"/>
    <w:rsid w:val="004549CC"/>
    <w:rsid w:val="004707C4"/>
    <w:rsid w:val="004A295E"/>
    <w:rsid w:val="004C069B"/>
    <w:rsid w:val="00524F7C"/>
    <w:rsid w:val="0053703A"/>
    <w:rsid w:val="005C67D2"/>
    <w:rsid w:val="00626F56"/>
    <w:rsid w:val="006468AA"/>
    <w:rsid w:val="0069148D"/>
    <w:rsid w:val="006A3F11"/>
    <w:rsid w:val="007046BF"/>
    <w:rsid w:val="0071499B"/>
    <w:rsid w:val="007465F8"/>
    <w:rsid w:val="0075020E"/>
    <w:rsid w:val="00797BE5"/>
    <w:rsid w:val="008335E5"/>
    <w:rsid w:val="00847EBF"/>
    <w:rsid w:val="00880B3F"/>
    <w:rsid w:val="008E4C71"/>
    <w:rsid w:val="009C4E55"/>
    <w:rsid w:val="00A10A3B"/>
    <w:rsid w:val="00A222D9"/>
    <w:rsid w:val="00A67D04"/>
    <w:rsid w:val="00A802D1"/>
    <w:rsid w:val="00AA2805"/>
    <w:rsid w:val="00B302E0"/>
    <w:rsid w:val="00B35D3E"/>
    <w:rsid w:val="00BE5AA0"/>
    <w:rsid w:val="00BF3F65"/>
    <w:rsid w:val="00BF4B54"/>
    <w:rsid w:val="00C83E22"/>
    <w:rsid w:val="00D35E4C"/>
    <w:rsid w:val="00D36420"/>
    <w:rsid w:val="00D43608"/>
    <w:rsid w:val="00D8452E"/>
    <w:rsid w:val="00DD62B0"/>
    <w:rsid w:val="00DE27F6"/>
    <w:rsid w:val="00E94E04"/>
    <w:rsid w:val="00ED275F"/>
    <w:rsid w:val="00F03234"/>
    <w:rsid w:val="00F047FF"/>
    <w:rsid w:val="00F826E1"/>
    <w:rsid w:val="00FB2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02B522E-241A-481C-AF68-338996C94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7EB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3</Pages>
  <Words>462</Words>
  <Characters>263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rest Service</Company>
  <LinksUpToDate>false</LinksUpToDate>
  <CharactersWithSpaces>30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DA Forest Service</dc:creator>
  <cp:lastModifiedBy>Penaluna, Brooke</cp:lastModifiedBy>
  <cp:revision>16</cp:revision>
  <dcterms:created xsi:type="dcterms:W3CDTF">2014-12-06T02:27:00Z</dcterms:created>
  <dcterms:modified xsi:type="dcterms:W3CDTF">2015-07-29T20:50:00Z</dcterms:modified>
</cp:coreProperties>
</file>